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36832" w14:textId="654240B5" w:rsidR="00F11A49" w:rsidRDefault="00F11A49" w:rsidP="00F11A49">
      <w:pPr>
        <w:spacing w:beforeLines="100" w:before="240" w:afterLines="100" w:after="24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24"/>
          <w:szCs w:val="24"/>
        </w:rPr>
        <w:t>Su</w:t>
      </w:r>
      <w:r>
        <w:rPr>
          <w:rFonts w:ascii="Times New Roman" w:hAnsi="Times New Roman"/>
          <w:b/>
          <w:bCs/>
          <w:sz w:val="24"/>
          <w:szCs w:val="24"/>
        </w:rPr>
        <w:t>pplementary Material</w:t>
      </w:r>
    </w:p>
    <w:p w14:paraId="58C811B3" w14:textId="296BD336" w:rsidR="006D39F3" w:rsidRDefault="0064790A" w:rsidP="00D74ABD">
      <w:pPr>
        <w:spacing w:line="360" w:lineRule="auto"/>
        <w:rPr>
          <w:rFonts w:ascii="Times New Roman" w:hAnsi="Times New Roman"/>
        </w:rPr>
      </w:pPr>
      <w:r w:rsidRPr="0064790A">
        <w:rPr>
          <w:rFonts w:ascii="Times New Roman" w:hAnsi="Times New Roman"/>
          <w:b/>
          <w:bCs/>
          <w:sz w:val="24"/>
          <w:szCs w:val="24"/>
        </w:rPr>
        <w:t>Prevalence of preconception TORCH infections and its influential factors: Evidence from over 2 million women with fertility desire in southern China</w:t>
      </w:r>
    </w:p>
    <w:p w14:paraId="24388063" w14:textId="35855492" w:rsidR="00D74ABD" w:rsidRPr="006D39F3" w:rsidRDefault="00D74ABD" w:rsidP="00EA0F42">
      <w:pPr>
        <w:spacing w:line="360" w:lineRule="auto"/>
        <w:rPr>
          <w:rFonts w:ascii="Times New Roman" w:hAnsi="Times New Roman"/>
        </w:rPr>
      </w:pPr>
      <w:r w:rsidRPr="00D74ABD">
        <w:rPr>
          <w:rFonts w:ascii="Times New Roman" w:hAnsi="Times New Roman"/>
        </w:rPr>
        <w:t xml:space="preserve">Lu Han, Rui Li, </w:t>
      </w:r>
      <w:proofErr w:type="spellStart"/>
      <w:r w:rsidRPr="00D74ABD">
        <w:rPr>
          <w:rFonts w:ascii="Times New Roman" w:hAnsi="Times New Roman"/>
        </w:rPr>
        <w:t>Wenxue</w:t>
      </w:r>
      <w:proofErr w:type="spellEnd"/>
      <w:r w:rsidRPr="00D74ABD">
        <w:rPr>
          <w:rFonts w:ascii="Times New Roman" w:hAnsi="Times New Roman"/>
        </w:rPr>
        <w:t xml:space="preserve"> </w:t>
      </w:r>
      <w:proofErr w:type="spellStart"/>
      <w:r w:rsidRPr="00D74ABD">
        <w:rPr>
          <w:rFonts w:ascii="Times New Roman" w:hAnsi="Times New Roman"/>
        </w:rPr>
        <w:t>Xiong</w:t>
      </w:r>
      <w:proofErr w:type="spellEnd"/>
      <w:r w:rsidRPr="00D74ABD">
        <w:rPr>
          <w:rFonts w:ascii="Times New Roman" w:hAnsi="Times New Roman"/>
        </w:rPr>
        <w:t xml:space="preserve">, Yang Hu, Jiabao Wu, </w:t>
      </w:r>
      <w:proofErr w:type="spellStart"/>
      <w:r w:rsidRPr="00D74ABD">
        <w:rPr>
          <w:rFonts w:ascii="Times New Roman" w:hAnsi="Times New Roman"/>
        </w:rPr>
        <w:t>Xiaohua</w:t>
      </w:r>
      <w:proofErr w:type="spellEnd"/>
      <w:r w:rsidRPr="00D74ABD">
        <w:rPr>
          <w:rFonts w:ascii="Times New Roman" w:hAnsi="Times New Roman"/>
        </w:rPr>
        <w:t xml:space="preserve"> Liu, Hua </w:t>
      </w:r>
      <w:proofErr w:type="spellStart"/>
      <w:r w:rsidRPr="00D74ABD">
        <w:rPr>
          <w:rFonts w:ascii="Times New Roman" w:hAnsi="Times New Roman"/>
        </w:rPr>
        <w:t>Nie</w:t>
      </w:r>
      <w:proofErr w:type="spellEnd"/>
      <w:r w:rsidRPr="00D74ABD">
        <w:rPr>
          <w:rFonts w:ascii="Times New Roman" w:hAnsi="Times New Roman"/>
        </w:rPr>
        <w:t xml:space="preserve">, </w:t>
      </w:r>
      <w:proofErr w:type="spellStart"/>
      <w:r w:rsidRPr="00D74ABD">
        <w:rPr>
          <w:rFonts w:ascii="Times New Roman" w:hAnsi="Times New Roman"/>
        </w:rPr>
        <w:t>Weibing</w:t>
      </w:r>
      <w:proofErr w:type="spellEnd"/>
      <w:r w:rsidRPr="00D74ABD">
        <w:rPr>
          <w:rFonts w:ascii="Times New Roman" w:hAnsi="Times New Roman"/>
        </w:rPr>
        <w:t xml:space="preserve"> Qin, Li Ling, </w:t>
      </w:r>
      <w:proofErr w:type="spellStart"/>
      <w:r w:rsidRPr="00D74ABD">
        <w:rPr>
          <w:rFonts w:ascii="Times New Roman" w:hAnsi="Times New Roman"/>
        </w:rPr>
        <w:t>Mingzhen</w:t>
      </w:r>
      <w:proofErr w:type="spellEnd"/>
      <w:r w:rsidRPr="00D74ABD">
        <w:rPr>
          <w:rFonts w:ascii="Times New Roman" w:hAnsi="Times New Roman"/>
        </w:rPr>
        <w:t xml:space="preserve"> Li</w:t>
      </w:r>
    </w:p>
    <w:p w14:paraId="7F882BAE" w14:textId="77777777" w:rsidR="00EA0F42" w:rsidRPr="00D74ABD" w:rsidRDefault="00EA0F42" w:rsidP="000402DB">
      <w:pPr>
        <w:spacing w:line="480" w:lineRule="auto"/>
        <w:rPr>
          <w:rFonts w:ascii="Times New Roman" w:eastAsia="SimSun" w:hAnsi="Times New Roman"/>
          <w:sz w:val="24"/>
        </w:rPr>
      </w:pPr>
    </w:p>
    <w:p w14:paraId="49BAD919" w14:textId="20EAA476" w:rsidR="006F6A91" w:rsidRPr="00A17B90" w:rsidRDefault="00361200" w:rsidP="00EA79CA">
      <w:pPr>
        <w:spacing w:line="480" w:lineRule="auto"/>
        <w:rPr>
          <w:rFonts w:ascii="Times New Roman" w:eastAsia="SimSun" w:hAnsi="Times New Roman"/>
          <w:bCs/>
          <w:sz w:val="24"/>
          <w:szCs w:val="24"/>
        </w:rPr>
      </w:pPr>
      <w:bookmarkStart w:id="1" w:name="_Hlk111923014"/>
      <w:r w:rsidRPr="00361200">
        <w:rPr>
          <w:rFonts w:ascii="Times New Roman" w:eastAsia="SimSun" w:hAnsi="Times New Roman"/>
          <w:b/>
          <w:bCs/>
          <w:sz w:val="24"/>
          <w:szCs w:val="24"/>
        </w:rPr>
        <w:t xml:space="preserve">Fig </w:t>
      </w:r>
      <w:r w:rsidR="00D14918">
        <w:rPr>
          <w:rFonts w:ascii="Times New Roman" w:eastAsia="SimSun" w:hAnsi="Times New Roman"/>
          <w:b/>
          <w:bCs/>
          <w:sz w:val="24"/>
          <w:szCs w:val="24"/>
        </w:rPr>
        <w:t>S</w:t>
      </w:r>
      <w:r w:rsidRPr="00361200">
        <w:rPr>
          <w:rFonts w:ascii="Times New Roman" w:eastAsia="SimSun" w:hAnsi="Times New Roman"/>
          <w:b/>
          <w:bCs/>
          <w:sz w:val="24"/>
          <w:szCs w:val="24"/>
        </w:rPr>
        <w:t xml:space="preserve">1. </w:t>
      </w:r>
      <w:r w:rsidRPr="00361200">
        <w:rPr>
          <w:rFonts w:ascii="Times New Roman" w:eastAsia="SimSun" w:hAnsi="Times New Roman"/>
          <w:bCs/>
          <w:sz w:val="24"/>
          <w:szCs w:val="24"/>
        </w:rPr>
        <w:t>Flowchart of Participant Selection</w:t>
      </w:r>
      <w:bookmarkStart w:id="2" w:name="_Hlk111923024"/>
      <w:bookmarkEnd w:id="1"/>
    </w:p>
    <w:p w14:paraId="6155F0BF" w14:textId="0B56E0E9" w:rsidR="006F6A91" w:rsidRPr="00EA79CA" w:rsidRDefault="00361200" w:rsidP="00EA79CA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 w:rsidRPr="00361200">
        <w:rPr>
          <w:rFonts w:ascii="Times New Roman" w:eastAsia="SimSun" w:hAnsi="Times New Roman"/>
          <w:b/>
          <w:bCs/>
          <w:sz w:val="24"/>
          <w:szCs w:val="24"/>
        </w:rPr>
        <w:t xml:space="preserve">Table </w:t>
      </w:r>
      <w:r w:rsidR="00D14918">
        <w:rPr>
          <w:rFonts w:ascii="Times New Roman" w:eastAsia="SimSun" w:hAnsi="Times New Roman"/>
          <w:b/>
          <w:bCs/>
          <w:sz w:val="24"/>
          <w:szCs w:val="24"/>
        </w:rPr>
        <w:t>S</w:t>
      </w:r>
      <w:r w:rsidRPr="00361200">
        <w:rPr>
          <w:rFonts w:ascii="Times New Roman" w:eastAsia="SimSun" w:hAnsi="Times New Roman"/>
          <w:b/>
          <w:bCs/>
          <w:sz w:val="24"/>
          <w:szCs w:val="24"/>
        </w:rPr>
        <w:t>1.</w:t>
      </w:r>
      <w:r w:rsidRPr="00361200">
        <w:rPr>
          <w:rFonts w:ascii="Times New Roman" w:eastAsia="SimSun" w:hAnsi="Times New Roman"/>
          <w:sz w:val="24"/>
          <w:szCs w:val="24"/>
        </w:rPr>
        <w:t xml:space="preserve"> </w:t>
      </w:r>
      <w:r w:rsidR="00EA79CA">
        <w:rPr>
          <w:rFonts w:ascii="Times New Roman" w:eastAsia="SimSun" w:hAnsi="Times New Roman"/>
          <w:sz w:val="24"/>
          <w:szCs w:val="24"/>
        </w:rPr>
        <w:t>C</w:t>
      </w:r>
      <w:r w:rsidR="002F052C" w:rsidRPr="002F052C">
        <w:rPr>
          <w:rFonts w:ascii="Times New Roman" w:eastAsia="SimSun" w:hAnsi="Times New Roman"/>
          <w:sz w:val="24"/>
          <w:szCs w:val="24"/>
        </w:rPr>
        <w:t>haracteristics of</w:t>
      </w:r>
      <w:r w:rsidR="00EA79CA">
        <w:rPr>
          <w:rFonts w:ascii="Times New Roman" w:eastAsia="SimSun" w:hAnsi="Times New Roman"/>
          <w:sz w:val="24"/>
          <w:szCs w:val="24"/>
        </w:rPr>
        <w:t xml:space="preserve"> </w:t>
      </w:r>
      <w:r w:rsidR="00EA79CA" w:rsidRPr="0014477E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2</w:t>
      </w:r>
      <w:r w:rsidR="00EA79C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</w:t>
      </w:r>
      <w:r w:rsidR="00EA79CA" w:rsidRPr="0014477E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268</w:t>
      </w:r>
      <w:r w:rsidR="00EA79C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</w:t>
      </w:r>
      <w:r w:rsidR="00EA79CA" w:rsidRPr="0014477E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090</w:t>
      </w:r>
      <w:r w:rsidR="002F052C" w:rsidRPr="002F052C">
        <w:rPr>
          <w:rFonts w:ascii="Times New Roman" w:eastAsia="SimSun" w:hAnsi="Times New Roman"/>
          <w:sz w:val="24"/>
          <w:szCs w:val="24"/>
        </w:rPr>
        <w:t xml:space="preserve"> participants </w:t>
      </w:r>
      <w:r w:rsidR="00EA79C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who reported no history of RV vaccination, Guan</w:t>
      </w:r>
      <w:r w:rsidR="0041240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gd</w:t>
      </w:r>
      <w:r w:rsidR="00EA79C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g, 2014-2019, </w:t>
      </w:r>
      <w:r w:rsidR="00EA79CA" w:rsidRPr="00EA79CA">
        <w:rPr>
          <w:rFonts w:ascii="Times New Roman" w:eastAsia="DengXian" w:hAnsi="Times New Roman" w:cs="Times New Roman"/>
          <w:i/>
          <w:color w:val="000000"/>
          <w:kern w:val="0"/>
          <w:sz w:val="24"/>
          <w:szCs w:val="24"/>
        </w:rPr>
        <w:t>n</w:t>
      </w:r>
      <w:r w:rsidR="00EA79C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%</w:t>
      </w:r>
      <w:r w:rsidR="00EA79CA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)</w:t>
      </w:r>
    </w:p>
    <w:p w14:paraId="37E337BC" w14:textId="02F66FEB" w:rsidR="00361200" w:rsidRDefault="00361200" w:rsidP="000402DB">
      <w:pPr>
        <w:spacing w:line="480" w:lineRule="auto"/>
        <w:rPr>
          <w:rFonts w:ascii="Times New Roman" w:eastAsia="SimSun" w:hAnsi="Times New Roman"/>
          <w:sz w:val="24"/>
        </w:rPr>
      </w:pPr>
    </w:p>
    <w:bookmarkEnd w:id="2"/>
    <w:p w14:paraId="433040EB" w14:textId="22C1477E" w:rsidR="00361200" w:rsidRDefault="00361200" w:rsidP="000402DB">
      <w:pPr>
        <w:spacing w:line="480" w:lineRule="auto"/>
        <w:rPr>
          <w:rFonts w:ascii="Times New Roman" w:eastAsia="SimSun" w:hAnsi="Times New Roman"/>
          <w:sz w:val="24"/>
        </w:rPr>
      </w:pPr>
      <w:r w:rsidRPr="00361200">
        <w:rPr>
          <w:rFonts w:ascii="Times New Roman" w:eastAsia="SimSun" w:hAnsi="Times New Roman"/>
          <w:sz w:val="24"/>
        </w:rPr>
        <w:t>This supplementary material has been provided by the authors to give readers additional information about their work.</w:t>
      </w:r>
    </w:p>
    <w:p w14:paraId="6BE07560" w14:textId="1D03E474" w:rsidR="00EA79CA" w:rsidRDefault="00EA79CA" w:rsidP="000402DB">
      <w:pPr>
        <w:spacing w:line="480" w:lineRule="auto"/>
        <w:rPr>
          <w:rFonts w:ascii="Times New Roman" w:eastAsia="SimSun" w:hAnsi="Times New Roman"/>
          <w:sz w:val="24"/>
        </w:rPr>
      </w:pPr>
    </w:p>
    <w:p w14:paraId="3960044B" w14:textId="6EE9C3DE" w:rsidR="00EA79CA" w:rsidRDefault="00EA79CA" w:rsidP="000402DB">
      <w:pPr>
        <w:spacing w:line="480" w:lineRule="auto"/>
        <w:rPr>
          <w:rFonts w:ascii="Times New Roman" w:eastAsia="SimSun" w:hAnsi="Times New Roman"/>
          <w:sz w:val="24"/>
        </w:rPr>
      </w:pPr>
    </w:p>
    <w:p w14:paraId="190C1A0E" w14:textId="00504F0D" w:rsidR="00EA79CA" w:rsidRDefault="00EA79CA" w:rsidP="000402DB">
      <w:pPr>
        <w:spacing w:line="480" w:lineRule="auto"/>
        <w:rPr>
          <w:rFonts w:ascii="Times New Roman" w:eastAsia="SimSun" w:hAnsi="Times New Roman"/>
          <w:sz w:val="24"/>
        </w:rPr>
      </w:pPr>
    </w:p>
    <w:p w14:paraId="23F54F89" w14:textId="14F8FBE3" w:rsidR="00EA79CA" w:rsidRDefault="00EA79CA" w:rsidP="000402DB">
      <w:pPr>
        <w:spacing w:line="480" w:lineRule="auto"/>
        <w:rPr>
          <w:rFonts w:ascii="Times New Roman" w:eastAsia="SimSun" w:hAnsi="Times New Roman"/>
          <w:sz w:val="24"/>
        </w:rPr>
      </w:pPr>
    </w:p>
    <w:p w14:paraId="2EE3EF69" w14:textId="79644E9B" w:rsidR="00EA79CA" w:rsidRDefault="00EA79CA" w:rsidP="000402DB">
      <w:pPr>
        <w:spacing w:line="480" w:lineRule="auto"/>
        <w:rPr>
          <w:rFonts w:ascii="Times New Roman" w:eastAsia="SimSun" w:hAnsi="Times New Roman"/>
          <w:sz w:val="24"/>
        </w:rPr>
      </w:pPr>
    </w:p>
    <w:p w14:paraId="18288ABF" w14:textId="665F6D5E" w:rsidR="00EA79CA" w:rsidRDefault="00EA79CA" w:rsidP="000402DB">
      <w:pPr>
        <w:spacing w:line="480" w:lineRule="auto"/>
        <w:rPr>
          <w:rFonts w:ascii="Times New Roman" w:eastAsia="SimSun" w:hAnsi="Times New Roman"/>
          <w:sz w:val="24"/>
        </w:rPr>
      </w:pPr>
    </w:p>
    <w:p w14:paraId="75F3A0E3" w14:textId="1E701A54" w:rsidR="00EA79CA" w:rsidRDefault="00EA79CA" w:rsidP="000402DB">
      <w:pPr>
        <w:spacing w:line="480" w:lineRule="auto"/>
        <w:rPr>
          <w:rFonts w:ascii="Times New Roman" w:eastAsia="SimSun" w:hAnsi="Times New Roman"/>
          <w:sz w:val="24"/>
        </w:rPr>
      </w:pPr>
    </w:p>
    <w:p w14:paraId="4DAED7B7" w14:textId="77777777" w:rsidR="00EA79CA" w:rsidRDefault="00EA79CA" w:rsidP="000402DB">
      <w:pPr>
        <w:spacing w:line="480" w:lineRule="auto"/>
        <w:rPr>
          <w:rFonts w:ascii="Times New Roman" w:eastAsia="SimSun" w:hAnsi="Times New Roman"/>
          <w:sz w:val="24"/>
        </w:rPr>
      </w:pPr>
    </w:p>
    <w:p w14:paraId="6E69E101" w14:textId="77777777" w:rsidR="00EA79CA" w:rsidRPr="00361200" w:rsidRDefault="00EA79CA" w:rsidP="000402DB">
      <w:pPr>
        <w:spacing w:line="480" w:lineRule="auto"/>
        <w:rPr>
          <w:rFonts w:ascii="Times New Roman" w:eastAsia="SimSun" w:hAnsi="Times New Roman"/>
          <w:sz w:val="24"/>
        </w:rPr>
      </w:pPr>
    </w:p>
    <w:p w14:paraId="4E27F098" w14:textId="1F46D4CF" w:rsidR="00C164A4" w:rsidRDefault="00C164A4" w:rsidP="00C9146D">
      <w:pPr>
        <w:spacing w:line="480" w:lineRule="auto"/>
        <w:jc w:val="center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noProof/>
          <w:sz w:val="24"/>
        </w:rPr>
        <w:lastRenderedPageBreak/>
        <w:drawing>
          <wp:inline distT="0" distB="0" distL="0" distR="0" wp14:anchorId="27D1B200" wp14:editId="533D71EB">
            <wp:extent cx="4036832" cy="2576195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6832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DE104" w14:textId="654FB971" w:rsidR="0001000F" w:rsidRPr="00C9146D" w:rsidRDefault="00361200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/>
          <w:b/>
          <w:bCs/>
          <w:sz w:val="20"/>
          <w:szCs w:val="20"/>
        </w:rPr>
        <w:t>Fig</w:t>
      </w:r>
      <w:r w:rsidRPr="0001000F">
        <w:rPr>
          <w:rFonts w:ascii="Times New Roman" w:eastAsia="SimSun" w:hAnsi="Times New Roman"/>
          <w:b/>
          <w:bCs/>
          <w:sz w:val="20"/>
          <w:szCs w:val="20"/>
        </w:rPr>
        <w:t xml:space="preserve"> </w:t>
      </w:r>
      <w:r w:rsidR="00D14918">
        <w:rPr>
          <w:rFonts w:ascii="Times New Roman" w:eastAsia="SimSun" w:hAnsi="Times New Roman"/>
          <w:b/>
          <w:bCs/>
          <w:sz w:val="20"/>
          <w:szCs w:val="20"/>
        </w:rPr>
        <w:t>S</w:t>
      </w:r>
      <w:r w:rsidRPr="0001000F">
        <w:rPr>
          <w:rFonts w:ascii="Times New Roman" w:eastAsia="SimSun" w:hAnsi="Times New Roman"/>
          <w:b/>
          <w:bCs/>
          <w:sz w:val="20"/>
          <w:szCs w:val="20"/>
        </w:rPr>
        <w:t>1.</w:t>
      </w:r>
      <w:r w:rsidRPr="00361200">
        <w:rPr>
          <w:rFonts w:ascii="Times New Roman" w:eastAsia="SimSun" w:hAnsi="Times New Roman"/>
          <w:bCs/>
          <w:sz w:val="20"/>
          <w:szCs w:val="20"/>
        </w:rPr>
        <w:t xml:space="preserve"> </w:t>
      </w:r>
      <w:r w:rsidRPr="00CE656E">
        <w:rPr>
          <w:rFonts w:ascii="Times New Roman" w:eastAsia="SimSun" w:hAnsi="Times New Roman"/>
          <w:b/>
          <w:sz w:val="20"/>
          <w:szCs w:val="20"/>
        </w:rPr>
        <w:t>Flowchart of Participant Selection</w:t>
      </w:r>
      <w:r w:rsidR="00C9146D">
        <w:rPr>
          <w:rFonts w:ascii="Times New Roman" w:eastAsia="SimSun" w:hAnsi="Times New Roman"/>
          <w:b/>
          <w:sz w:val="20"/>
          <w:szCs w:val="20"/>
        </w:rPr>
        <w:t xml:space="preserve">. </w:t>
      </w:r>
      <w:r w:rsidR="00C9146D" w:rsidRPr="00C9146D">
        <w:rPr>
          <w:rFonts w:ascii="Times New Roman" w:eastAsia="SimSun" w:hAnsi="Times New Roman" w:hint="eastAsia"/>
          <w:sz w:val="20"/>
          <w:szCs w:val="20"/>
        </w:rPr>
        <w:t>TOX: Toxoplasma gondii; CMV: Cytomegalovirus; RV: Rubella virus; IgG: Immunoglobulin G.</w:t>
      </w:r>
    </w:p>
    <w:p w14:paraId="50FB3A77" w14:textId="67287B9A" w:rsidR="0001000F" w:rsidRDefault="0001000F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171ABD02" w14:textId="77D1A514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40B6E8AD" w14:textId="44090ACA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29EFCE56" w14:textId="6FCB82BF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6D63BA7E" w14:textId="25F65D33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776236E1" w14:textId="0DE04F46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714DFBE1" w14:textId="57C4E391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375B2331" w14:textId="3E61EFC2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4E37C0F7" w14:textId="4BF29541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3454AA11" w14:textId="2F0D24A5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264398F2" w14:textId="0A4F4EF0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1F940A8E" w14:textId="0D65BA5D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12AB2DEC" w14:textId="4C0D69AF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399C4C32" w14:textId="3C23EA0A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48D64D3C" w14:textId="605DDB33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0BAF1CA8" w14:textId="57EB0670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6E62D35F" w14:textId="6053D7CC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0B8AA9B8" w14:textId="619DADF1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7926D5EE" w14:textId="61EA146E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6C1E9B4C" w14:textId="6D389C8E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2FDAEDCC" w14:textId="7CE16879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6E71E117" w14:textId="21D5285E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097A5F1D" w14:textId="47966118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6F17B8D9" w14:textId="7C1B4295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3CD641BE" w14:textId="02A4FA5B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0E2530DB" w14:textId="43CFF317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1BAD864F" w14:textId="6B064D14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6BC7E3EF" w14:textId="6E8048C6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4A74C4FF" w14:textId="7CB64838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77FD8786" w14:textId="54451132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78B18C31" w14:textId="4E5C3C9F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438E6D50" w14:textId="4A046FD4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2742E2B9" w14:textId="4C008A5B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4BC892E9" w14:textId="68B8C3EB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1340EEF5" w14:textId="77777777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250437D2" w14:textId="2DDE3839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411FC0BE" w14:textId="7A321149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6DCE1CAC" w14:textId="172ED5C4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5F6CAB97" w14:textId="77777777" w:rsidR="005B1AD7" w:rsidRDefault="005B1AD7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sectPr w:rsidR="005B1AD7" w:rsidSect="00EA79C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C0DDC06" w14:textId="2B54BDA9" w:rsidR="002F052C" w:rsidRPr="00CE656E" w:rsidRDefault="002F052C" w:rsidP="002F052C">
      <w:pPr>
        <w:rPr>
          <w:rFonts w:ascii="Times New Roman" w:hAnsi="Times New Roman"/>
          <w:b/>
          <w:bCs/>
          <w:sz w:val="20"/>
          <w:szCs w:val="20"/>
        </w:rPr>
      </w:pPr>
      <w:r w:rsidRPr="00CE656E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</w:t>
      </w:r>
      <w:r w:rsidR="00D14918">
        <w:rPr>
          <w:rFonts w:ascii="Times New Roman" w:hAnsi="Times New Roman"/>
          <w:b/>
          <w:bCs/>
          <w:sz w:val="20"/>
          <w:szCs w:val="20"/>
        </w:rPr>
        <w:t>S</w:t>
      </w:r>
      <w:r w:rsidRPr="00CE656E">
        <w:rPr>
          <w:rFonts w:ascii="Times New Roman" w:hAnsi="Times New Roman"/>
          <w:b/>
          <w:bCs/>
          <w:sz w:val="20"/>
          <w:szCs w:val="20"/>
        </w:rPr>
        <w:t xml:space="preserve">1. </w:t>
      </w:r>
      <w:r w:rsidR="00EA79CA" w:rsidRPr="00EA79CA">
        <w:rPr>
          <w:rFonts w:ascii="Times New Roman" w:hAnsi="Times New Roman"/>
          <w:b/>
          <w:bCs/>
          <w:sz w:val="20"/>
          <w:szCs w:val="20"/>
        </w:rPr>
        <w:t>Characteristics of 2,268,090 participants who reported no history of RV vaccination, Guan</w:t>
      </w:r>
      <w:r w:rsidR="00412402">
        <w:rPr>
          <w:rFonts w:ascii="Times New Roman" w:hAnsi="Times New Roman"/>
          <w:b/>
          <w:bCs/>
          <w:sz w:val="20"/>
          <w:szCs w:val="20"/>
        </w:rPr>
        <w:t>gd</w:t>
      </w:r>
      <w:r w:rsidR="00EA79CA" w:rsidRPr="00EA79CA">
        <w:rPr>
          <w:rFonts w:ascii="Times New Roman" w:hAnsi="Times New Roman"/>
          <w:b/>
          <w:bCs/>
          <w:sz w:val="20"/>
          <w:szCs w:val="20"/>
        </w:rPr>
        <w:t xml:space="preserve">ong, 2014-2019, </w:t>
      </w:r>
      <w:r w:rsidR="00EA79CA" w:rsidRPr="00EA79CA">
        <w:rPr>
          <w:rFonts w:ascii="Times New Roman" w:hAnsi="Times New Roman"/>
          <w:b/>
          <w:bCs/>
          <w:i/>
          <w:sz w:val="20"/>
          <w:szCs w:val="20"/>
        </w:rPr>
        <w:t>n</w:t>
      </w:r>
      <w:r w:rsidR="00EA79CA" w:rsidRPr="00EA79CA">
        <w:rPr>
          <w:rFonts w:ascii="Times New Roman" w:hAnsi="Times New Roman"/>
          <w:b/>
          <w:bCs/>
          <w:sz w:val="20"/>
          <w:szCs w:val="20"/>
        </w:rPr>
        <w:t xml:space="preserve"> (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5"/>
        <w:gridCol w:w="1745"/>
        <w:gridCol w:w="1633"/>
        <w:gridCol w:w="1633"/>
        <w:gridCol w:w="1633"/>
        <w:gridCol w:w="1633"/>
        <w:gridCol w:w="1633"/>
        <w:gridCol w:w="1633"/>
      </w:tblGrid>
      <w:tr w:rsidR="005B1AD7" w:rsidRPr="00EA79CA" w14:paraId="2068678F" w14:textId="77777777" w:rsidTr="00D70598">
        <w:trPr>
          <w:trHeight w:val="341"/>
          <w:tblHeader/>
        </w:trPr>
        <w:tc>
          <w:tcPr>
            <w:tcW w:w="8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DEE6" w14:textId="5E4576F8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D21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4-2019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2FC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5E9F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F3A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D557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4BD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2E4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</w:tr>
      <w:tr w:rsidR="005B1AD7" w:rsidRPr="00EA79CA" w14:paraId="751E403C" w14:textId="77777777" w:rsidTr="00D70598">
        <w:trPr>
          <w:trHeight w:val="328"/>
        </w:trPr>
        <w:tc>
          <w:tcPr>
            <w:tcW w:w="8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A5E6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participants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74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68090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EA47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2428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A6A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0487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D826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9503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DE1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3258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8368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5377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FF3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7037</w:t>
            </w:r>
          </w:p>
        </w:tc>
      </w:tr>
      <w:tr w:rsidR="00EA79CA" w:rsidRPr="00EA79CA" w14:paraId="297E7CA3" w14:textId="77777777" w:rsidTr="00BD71C2">
        <w:trPr>
          <w:trHeight w:val="328"/>
        </w:trPr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2F8A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groups, year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90C8" w14:textId="77777777" w:rsidR="00EA79CA" w:rsidRPr="00EA79CA" w:rsidRDefault="00EA79CA" w:rsidP="00EA79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5B7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CE4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2EE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98C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BE4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AD7" w:rsidRPr="00EA79CA" w14:paraId="36D54126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3574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-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A4D7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4978 (25.7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B622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424 (33.6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EAB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925 (31.8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BA23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529 (21.6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9F0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293 (23.5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2F2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027 (22.4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993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780 (20.89)</w:t>
            </w:r>
          </w:p>
        </w:tc>
      </w:tr>
      <w:tr w:rsidR="005B1AD7" w:rsidRPr="00EA79CA" w14:paraId="56CBA033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1FCE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E2E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7430 (45.3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785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937 (46.9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F6E5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8367 (49.4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9AD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8075 (38.7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EAC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0706 (43.7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7E21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849 (47.0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B903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496 (48.49)</w:t>
            </w:r>
          </w:p>
        </w:tc>
      </w:tr>
      <w:tr w:rsidR="005B1AD7" w:rsidRPr="00EA79CA" w14:paraId="1997ABC1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A4F5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427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8776 (18.0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B10E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286 (14.2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547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083 (13.6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73E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501 (20.1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99C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193 (19.4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ED0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749 (19.9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9E5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64 (21.33)</w:t>
            </w:r>
          </w:p>
        </w:tc>
      </w:tr>
      <w:tr w:rsidR="005B1AD7" w:rsidRPr="00EA79CA" w14:paraId="02200715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C27C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F1C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0970 (7.5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2EBF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21 (4.1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3717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62 (3.7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682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245 (13.3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E202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420 (8.8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3CE5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793 (7.0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F2B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329 (6.49)</w:t>
            </w:r>
          </w:p>
        </w:tc>
      </w:tr>
      <w:tr w:rsidR="005B1AD7" w:rsidRPr="00EA79CA" w14:paraId="6EE67A2D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6C80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22FF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219 (2.6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7FD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95 (0.9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722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95 (1.0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1B81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004 (5.2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E9C5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38 (3.4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1676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68 (2.5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9C4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19 (1.99)</w:t>
            </w:r>
          </w:p>
        </w:tc>
      </w:tr>
      <w:tr w:rsidR="005B1AD7" w:rsidRPr="00EA79CA" w14:paraId="71BA28C4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1280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7F9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17 (0.6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459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5 (0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458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5 (0.1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BC9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49 (0.9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767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08 (1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FCF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91 (1.0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5C21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49 (0.80)</w:t>
            </w:r>
          </w:p>
        </w:tc>
      </w:tr>
      <w:tr w:rsidR="005B1AD7" w:rsidRPr="00EA79CA" w14:paraId="63C9988E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CBAF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C261" w14:textId="77777777" w:rsidR="00EA79CA" w:rsidRPr="00EA79CA" w:rsidRDefault="00EA79CA" w:rsidP="00EA79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D9D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F7F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1C47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B445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AB28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138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AD7" w:rsidRPr="00EA79CA" w14:paraId="3D0E2F13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705B" w14:textId="77777777" w:rsidR="00EA79CA" w:rsidRPr="00EA79CA" w:rsidRDefault="00EA79CA" w:rsidP="005B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mary school or below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2BB3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318 (2.1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74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82 (3.1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FD35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12 (2.3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C8E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89 (1.9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EA83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53 (1.9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8932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82 (1.8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025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00 (1.42)</w:t>
            </w:r>
          </w:p>
        </w:tc>
      </w:tr>
      <w:tr w:rsidR="005B1AD7" w:rsidRPr="00EA79CA" w14:paraId="152CE918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CE95" w14:textId="77777777" w:rsidR="00EA79CA" w:rsidRPr="00EA79CA" w:rsidRDefault="00EA79CA" w:rsidP="005B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0C6F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1106 (27.8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E428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196 (37.3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803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543 (31.7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765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543 (26.4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64D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051 (26.3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A06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536 (21.7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C88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237 (21.06)</w:t>
            </w:r>
          </w:p>
        </w:tc>
      </w:tr>
      <w:tr w:rsidR="005B1AD7" w:rsidRPr="00EA79CA" w14:paraId="1CFD62BB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EF78" w14:textId="77777777" w:rsidR="00EA79CA" w:rsidRPr="00EA79CA" w:rsidRDefault="00EA79CA" w:rsidP="005B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nior high schoo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BFCF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4309 (24.0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53B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669 (24.5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ACD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777 (23.7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46C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292 (21.6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AFB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029 (24.4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D9E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004 (25.1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C97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538 (25.29)</w:t>
            </w:r>
          </w:p>
        </w:tc>
      </w:tr>
      <w:tr w:rsidR="005B1AD7" w:rsidRPr="00EA79CA" w14:paraId="65BE7671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5AC1" w14:textId="77777777" w:rsidR="00EA79CA" w:rsidRPr="00EA79CA" w:rsidRDefault="00EA79CA" w:rsidP="005B1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ge or high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682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3603 (34.5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189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104 (28.6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989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348 (33.3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F873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956 (37.4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4FEF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472 (33.7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5CE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917 (36.3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55B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806 (38.87)</w:t>
            </w:r>
          </w:p>
        </w:tc>
      </w:tr>
      <w:tr w:rsidR="005B1AD7" w:rsidRPr="00EA79CA" w14:paraId="1E01ADC0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BDE4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2C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0754 (11.5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E653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977 (6.4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C4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207 (8.6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911E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823 (12.5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225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853 (13.5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03EE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238 (14.8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998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656 (13.35)</w:t>
            </w:r>
          </w:p>
        </w:tc>
      </w:tr>
      <w:tr w:rsidR="005B1AD7" w:rsidRPr="00EA79CA" w14:paraId="4E5ED812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681B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A6FC" w14:textId="77777777" w:rsidR="00EA79CA" w:rsidRPr="00EA79CA" w:rsidRDefault="00EA79CA" w:rsidP="00EA79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B67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1F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6DC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FD7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3CE2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799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AD7" w:rsidRPr="00EA79CA" w14:paraId="26BD4B1D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FD30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rm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DB53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2494 (20.3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487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297 (29.4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061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400 (22.8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056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899 (19.1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718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611 (17.8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0F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349 (16.7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C751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938 (14.58)</w:t>
            </w:r>
          </w:p>
        </w:tc>
      </w:tr>
      <w:tr w:rsidR="005B1AD7" w:rsidRPr="00EA79CA" w14:paraId="3FFF57F2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6576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rk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361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2541 (22.6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CA2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964 (23.1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A23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525 (22.8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BA67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212 (21.1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DCC2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313 (24.2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C211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310 (21.1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B381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217 (23.30)</w:t>
            </w:r>
          </w:p>
        </w:tc>
      </w:tr>
      <w:tr w:rsidR="005B1AD7" w:rsidRPr="00EA79CA" w14:paraId="59671FA0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B0F6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A33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5359 (42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14C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400 (39.1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0A5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299 (42.8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2CC2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6028 (44.8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F74D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8883 (40.8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235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390 (41.7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5B7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359 (43.57)</w:t>
            </w:r>
          </w:p>
        </w:tc>
      </w:tr>
      <w:tr w:rsidR="005B1AD7" w:rsidRPr="00EA79CA" w14:paraId="08A8AC40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21E7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8085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7696 (14.8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53D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767 (8.3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6408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263 (11.4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433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364 (14.8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403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451 (17.0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8CE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328 (20.3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E771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523 (18.55)</w:t>
            </w:r>
          </w:p>
        </w:tc>
      </w:tr>
      <w:tr w:rsidR="005B1AD7" w:rsidRPr="00EA79CA" w14:paraId="3A26E9E2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0B1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EE0A" w14:textId="77777777" w:rsidR="00EA79CA" w:rsidRPr="00EA79CA" w:rsidRDefault="00EA79CA" w:rsidP="00EA79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EA5E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183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46B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29A1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CED8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07A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1AD7" w:rsidRPr="00EA79CA" w14:paraId="091C44C1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4BA3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591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65046 (95.4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E65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2148 (97.4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C7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8186 (96.5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4882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7954 (95.3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992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3098 (95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B681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2809 (93.8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28F6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851 (93.94)</w:t>
            </w:r>
          </w:p>
        </w:tc>
      </w:tr>
      <w:tr w:rsidR="005B1AD7" w:rsidRPr="00EA79CA" w14:paraId="3000C4BD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5C5C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EA65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57 (0.9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0EA4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46 (0.9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7D46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97 (0.9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BC25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85 (0.8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CFDA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21 (0.9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B411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22 (0.9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9C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86 (1.04)</w:t>
            </w:r>
          </w:p>
        </w:tc>
      </w:tr>
      <w:tr w:rsidR="005B1AD7" w:rsidRPr="00EA79CA" w14:paraId="115271D7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4108" w14:textId="77777777" w:rsidR="00EA79CA" w:rsidRPr="00EA79CA" w:rsidRDefault="00EA79CA" w:rsidP="00EA79C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967E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987 (3.6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174B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34 (1.6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88F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04 (2.4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4039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664 (3.8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86CC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439 (3.9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33E0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046 (5.2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433" w14:textId="77777777" w:rsidR="00EA79CA" w:rsidRPr="00EA79CA" w:rsidRDefault="00EA79CA" w:rsidP="00EA7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00 (5.02)</w:t>
            </w:r>
          </w:p>
        </w:tc>
      </w:tr>
      <w:tr w:rsidR="00BD71C2" w:rsidRPr="00EA79CA" w14:paraId="47496AB8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0505" w14:textId="2B14FFF7" w:rsidR="00BD71C2" w:rsidRPr="00EA79CA" w:rsidRDefault="00BD71C2" w:rsidP="00BD71C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ousehold registra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56A6" w14:textId="77777777" w:rsidR="00BD71C2" w:rsidRPr="00EA79CA" w:rsidRDefault="00BD71C2" w:rsidP="00BD71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033D" w14:textId="77777777" w:rsidR="00BD71C2" w:rsidRPr="00EA79CA" w:rsidRDefault="00BD71C2" w:rsidP="00BD71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E1F9" w14:textId="77777777" w:rsidR="00BD71C2" w:rsidRPr="00EA79CA" w:rsidRDefault="00BD71C2" w:rsidP="00BD71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EABD" w14:textId="77777777" w:rsidR="00BD71C2" w:rsidRPr="00EA79CA" w:rsidRDefault="00BD71C2" w:rsidP="00BD71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5A55" w14:textId="77777777" w:rsidR="00BD71C2" w:rsidRPr="00EA79CA" w:rsidRDefault="00BD71C2" w:rsidP="00BD71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4A84" w14:textId="77777777" w:rsidR="00BD71C2" w:rsidRPr="00EA79CA" w:rsidRDefault="00BD71C2" w:rsidP="00BD71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896A" w14:textId="77777777" w:rsidR="00BD71C2" w:rsidRPr="00EA79CA" w:rsidRDefault="00BD71C2" w:rsidP="00BD71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0598" w:rsidRPr="00EA79CA" w14:paraId="378FD0F2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394F" w14:textId="5FAC5EC6" w:rsidR="00D70598" w:rsidRPr="00EA79CA" w:rsidRDefault="00D70598" w:rsidP="00D7059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3E5A" w14:textId="2A6FBF5B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663625 (73.3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D472" w14:textId="1C0CBF4E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12981 (77.7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D369" w14:textId="3013E47C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75403 (76.4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2D40" w14:textId="06313806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15513 (68.6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BC60" w14:textId="293F02E4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98011 (72.1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9DB2" w14:textId="715EADF5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63825 (72.2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81F1" w14:textId="584474A2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97892 (74.11)</w:t>
            </w:r>
          </w:p>
        </w:tc>
      </w:tr>
      <w:tr w:rsidR="00D70598" w:rsidRPr="00EA79CA" w14:paraId="57504E37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8774" w14:textId="72BCCD09" w:rsidR="00D70598" w:rsidRPr="00EA79CA" w:rsidRDefault="00D70598" w:rsidP="00D7059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23B1" w14:textId="553B429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02474 (26.5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F9C6" w14:textId="5D768F98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9444 (22.2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C472" w14:textId="286F93E9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5013 (23.5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2700" w14:textId="5B8A1561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42826 (31.0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FFD2" w14:textId="5B630BDE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14494 (27.7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E671" w14:textId="01CB377E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1552 (27.7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5E03" w14:textId="6C1C8934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9145 (25.89)</w:t>
            </w:r>
          </w:p>
        </w:tc>
      </w:tr>
      <w:tr w:rsidR="00D70598" w:rsidRPr="00EA79CA" w14:paraId="02C2B7FE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A913" w14:textId="7C328A48" w:rsidR="00D70598" w:rsidRDefault="00D70598" w:rsidP="00D7059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70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F7D2" w14:textId="1DC88515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991 (0.0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1CC9" w14:textId="1DF255B4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 (0.00)</w:t>
            </w:r>
            <w:r w:rsidR="00A8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A80A9A" w:rsidRPr="00A80A9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41A2" w14:textId="759DF1F4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1 (0.0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AC02" w14:textId="47582496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164 (0.2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9F7E" w14:textId="1B806D94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53 (0.1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8BA7" w14:textId="28F88D80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4848" w14:textId="62592CF5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5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 (0.00)</w:t>
            </w:r>
          </w:p>
        </w:tc>
      </w:tr>
      <w:tr w:rsidR="00D70598" w:rsidRPr="00EA79CA" w14:paraId="05A43E24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FB81" w14:textId="77777777" w:rsidR="00D70598" w:rsidRPr="00EA79CA" w:rsidRDefault="00D70598" w:rsidP="00D7059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58C1" w14:textId="77777777" w:rsidR="00D70598" w:rsidRPr="00EA79CA" w:rsidRDefault="00D70598" w:rsidP="00D705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DC99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B66C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02BB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B44C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A4E6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C480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0598" w:rsidRPr="00EA79CA" w14:paraId="07BB9E92" w14:textId="77777777" w:rsidTr="00D70598">
        <w:trPr>
          <w:trHeight w:val="328"/>
        </w:trPr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A42D" w14:textId="77777777" w:rsidR="00D70598" w:rsidRPr="00EA79CA" w:rsidRDefault="00D70598" w:rsidP="00D7059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Pearl River Delta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1590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3635 (49.10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E62A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9333 (52.02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395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1719 (50.41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FB4E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5852 (46.98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A072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9769 (50.76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2FB3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3799 (47.57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AA49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163 (46.12)</w:t>
            </w:r>
          </w:p>
        </w:tc>
      </w:tr>
      <w:tr w:rsidR="00D70598" w:rsidRPr="00EA79CA" w14:paraId="229F9520" w14:textId="77777777" w:rsidTr="00D70598">
        <w:trPr>
          <w:trHeight w:val="341"/>
        </w:trPr>
        <w:tc>
          <w:tcPr>
            <w:tcW w:w="8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EF7AB" w14:textId="77777777" w:rsidR="00D70598" w:rsidRPr="00EA79CA" w:rsidRDefault="00D70598" w:rsidP="00D7059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arl River Del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0308B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4455 (50.90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FAAC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095 (47.9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587A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8768 (49.59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F871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3651 (53.02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E2C3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489 (49.24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3945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1578 (52.43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CB29" w14:textId="77777777" w:rsidR="00D70598" w:rsidRPr="00EA79CA" w:rsidRDefault="00D70598" w:rsidP="00D705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9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874 (53.88)</w:t>
            </w:r>
          </w:p>
        </w:tc>
      </w:tr>
    </w:tbl>
    <w:p w14:paraId="5575F9E8" w14:textId="10AD9C05" w:rsidR="00EA79CA" w:rsidRPr="002F052C" w:rsidRDefault="00EA79CA" w:rsidP="002F052C">
      <w:pPr>
        <w:rPr>
          <w:rFonts w:ascii="Times New Roman" w:hAnsi="Times New Roman"/>
          <w:sz w:val="20"/>
          <w:szCs w:val="20"/>
        </w:rPr>
      </w:pPr>
      <w:r w:rsidRPr="00EA79CA">
        <w:rPr>
          <w:rFonts w:ascii="Times New Roman" w:hAnsi="Times New Roman"/>
          <w:sz w:val="20"/>
          <w:szCs w:val="20"/>
        </w:rPr>
        <w:t>NFPHEP: National Free Preconception Health Examination Project</w:t>
      </w:r>
    </w:p>
    <w:p w14:paraId="3934BB1F" w14:textId="33506D62" w:rsidR="00A80A9A" w:rsidRPr="006B28F3" w:rsidRDefault="00A80A9A" w:rsidP="00A80A9A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  <w:vertAlign w:val="superscript"/>
        </w:rPr>
        <w:t>a</w:t>
      </w:r>
      <w:proofErr w:type="spellEnd"/>
      <w:r w:rsidRPr="006B28F3">
        <w:rPr>
          <w:rFonts w:ascii="Times New Roman" w:hAnsi="Times New Roman"/>
        </w:rPr>
        <w:t xml:space="preserve"> </w:t>
      </w:r>
      <w:proofErr w:type="gramStart"/>
      <w:r w:rsidRPr="006B28F3">
        <w:rPr>
          <w:rFonts w:ascii="Times New Roman" w:hAnsi="Times New Roman"/>
        </w:rPr>
        <w:t>The</w:t>
      </w:r>
      <w:proofErr w:type="gramEnd"/>
      <w:r w:rsidRPr="006B28F3">
        <w:rPr>
          <w:rFonts w:ascii="Times New Roman" w:hAnsi="Times New Roman"/>
        </w:rPr>
        <w:t xml:space="preserve"> proportion is less than 0.0</w:t>
      </w:r>
      <w:r>
        <w:rPr>
          <w:rFonts w:ascii="Times New Roman" w:hAnsi="Times New Roman"/>
        </w:rPr>
        <w:t>1</w:t>
      </w:r>
      <w:r w:rsidRPr="006B28F3">
        <w:rPr>
          <w:rFonts w:ascii="Times New Roman" w:hAnsi="Times New Roman"/>
        </w:rPr>
        <w:t xml:space="preserve"> and has been rounded.</w:t>
      </w:r>
    </w:p>
    <w:p w14:paraId="7DE0B2F0" w14:textId="6775F3C8" w:rsidR="002F052C" w:rsidRPr="00A80A9A" w:rsidRDefault="002F052C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331640C2" w14:textId="77BF2B0A" w:rsidR="00EA79CA" w:rsidRPr="00A80A9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70B9C0AD" w14:textId="2121911B" w:rsidR="00EA79CA" w:rsidRDefault="00EA79CA" w:rsidP="003844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104D4954" w14:textId="24FE1A4A" w:rsidR="000B4C5D" w:rsidRPr="003844F7" w:rsidRDefault="000B4C5D" w:rsidP="000B4C5D">
      <w:pPr>
        <w:rPr>
          <w:rFonts w:ascii="Times New Roman" w:eastAsia="SimSun" w:hAnsi="Times New Roman"/>
          <w:sz w:val="20"/>
          <w:szCs w:val="20"/>
        </w:rPr>
      </w:pPr>
    </w:p>
    <w:sectPr w:rsidR="000B4C5D" w:rsidRPr="003844F7" w:rsidSect="005B1AD7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6BCC7F" w14:textId="77777777" w:rsidR="006A7206" w:rsidRDefault="006A7206" w:rsidP="00C164A4">
      <w:r>
        <w:separator/>
      </w:r>
    </w:p>
  </w:endnote>
  <w:endnote w:type="continuationSeparator" w:id="0">
    <w:p w14:paraId="21BF0B37" w14:textId="77777777" w:rsidR="006A7206" w:rsidRDefault="006A7206" w:rsidP="00C16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243DD3" w14:textId="77777777" w:rsidR="006A7206" w:rsidRDefault="006A7206" w:rsidP="00C164A4">
      <w:r>
        <w:separator/>
      </w:r>
    </w:p>
  </w:footnote>
  <w:footnote w:type="continuationSeparator" w:id="0">
    <w:p w14:paraId="35ABDD74" w14:textId="77777777" w:rsidR="006A7206" w:rsidRDefault="006A7206" w:rsidP="00C16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zG2MDQyNjcysTRT0lEKTi0uzszPAykwtKgFABOeC7MtAAAA"/>
  </w:docVars>
  <w:rsids>
    <w:rsidRoot w:val="00B5569B"/>
    <w:rsid w:val="0001000F"/>
    <w:rsid w:val="000402DB"/>
    <w:rsid w:val="00052205"/>
    <w:rsid w:val="000833C6"/>
    <w:rsid w:val="000B4C5D"/>
    <w:rsid w:val="000F4840"/>
    <w:rsid w:val="000F4D31"/>
    <w:rsid w:val="00136E93"/>
    <w:rsid w:val="0016765A"/>
    <w:rsid w:val="001B5009"/>
    <w:rsid w:val="001B614E"/>
    <w:rsid w:val="001C085D"/>
    <w:rsid w:val="002F052C"/>
    <w:rsid w:val="00361200"/>
    <w:rsid w:val="003844F7"/>
    <w:rsid w:val="00412402"/>
    <w:rsid w:val="00481A20"/>
    <w:rsid w:val="005067FE"/>
    <w:rsid w:val="00523CDF"/>
    <w:rsid w:val="00550520"/>
    <w:rsid w:val="005859AB"/>
    <w:rsid w:val="005A343F"/>
    <w:rsid w:val="005B1AD7"/>
    <w:rsid w:val="005B629E"/>
    <w:rsid w:val="005C2FD2"/>
    <w:rsid w:val="005D3B86"/>
    <w:rsid w:val="005F42CC"/>
    <w:rsid w:val="0064790A"/>
    <w:rsid w:val="006605B6"/>
    <w:rsid w:val="00670A21"/>
    <w:rsid w:val="00685805"/>
    <w:rsid w:val="00687A97"/>
    <w:rsid w:val="006A1D7B"/>
    <w:rsid w:val="006A7206"/>
    <w:rsid w:val="006D39F3"/>
    <w:rsid w:val="006F12E7"/>
    <w:rsid w:val="006F6A91"/>
    <w:rsid w:val="0077648E"/>
    <w:rsid w:val="007832CD"/>
    <w:rsid w:val="007925A6"/>
    <w:rsid w:val="0079579F"/>
    <w:rsid w:val="007C06A8"/>
    <w:rsid w:val="008514EC"/>
    <w:rsid w:val="00861B1B"/>
    <w:rsid w:val="0088577C"/>
    <w:rsid w:val="00950E27"/>
    <w:rsid w:val="009E4C70"/>
    <w:rsid w:val="009F4875"/>
    <w:rsid w:val="00A17B90"/>
    <w:rsid w:val="00A3389B"/>
    <w:rsid w:val="00A47586"/>
    <w:rsid w:val="00A52104"/>
    <w:rsid w:val="00A80A9A"/>
    <w:rsid w:val="00AA6572"/>
    <w:rsid w:val="00B5569B"/>
    <w:rsid w:val="00BD71C2"/>
    <w:rsid w:val="00C109B1"/>
    <w:rsid w:val="00C164A4"/>
    <w:rsid w:val="00C473AD"/>
    <w:rsid w:val="00C9146D"/>
    <w:rsid w:val="00CE656E"/>
    <w:rsid w:val="00CE70AC"/>
    <w:rsid w:val="00CF4273"/>
    <w:rsid w:val="00D04D48"/>
    <w:rsid w:val="00D14918"/>
    <w:rsid w:val="00D45701"/>
    <w:rsid w:val="00D70598"/>
    <w:rsid w:val="00D74ABD"/>
    <w:rsid w:val="00D941E0"/>
    <w:rsid w:val="00DC7427"/>
    <w:rsid w:val="00E04FCA"/>
    <w:rsid w:val="00E72470"/>
    <w:rsid w:val="00EA0F42"/>
    <w:rsid w:val="00EA79CA"/>
    <w:rsid w:val="00EE1158"/>
    <w:rsid w:val="00F03DC2"/>
    <w:rsid w:val="00F11A49"/>
    <w:rsid w:val="00F4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A4D12"/>
  <w15:chartTrackingRefBased/>
  <w15:docId w15:val="{6F9EDF54-0588-4AF0-8F88-21A214CCC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25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1826"/>
    <w:pPr>
      <w:keepNext/>
      <w:keepLines/>
      <w:spacing w:before="200" w:line="360" w:lineRule="auto"/>
      <w:outlineLvl w:val="0"/>
    </w:pPr>
    <w:rPr>
      <w:rFonts w:ascii="Times New Roman" w:eastAsia="SimSu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41826"/>
    <w:pPr>
      <w:keepNext/>
      <w:keepLines/>
      <w:spacing w:line="360" w:lineRule="auto"/>
      <w:outlineLvl w:val="1"/>
    </w:pPr>
    <w:rPr>
      <w:rFonts w:ascii="Times New Roman" w:eastAsia="SimSun" w:hAnsi="Times New Roman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1826"/>
    <w:rPr>
      <w:rFonts w:ascii="Times New Roman" w:eastAsia="SimSu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F41826"/>
    <w:rPr>
      <w:rFonts w:ascii="Times New Roman" w:eastAsia="SimSun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C16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4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4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DF037-CFE7-41BE-878B-C16635DE6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4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瑞</dc:creator>
  <cp:keywords/>
  <dc:description/>
  <cp:lastModifiedBy>Li Rui</cp:lastModifiedBy>
  <cp:revision>55</cp:revision>
  <dcterms:created xsi:type="dcterms:W3CDTF">2022-04-29T08:27:00Z</dcterms:created>
  <dcterms:modified xsi:type="dcterms:W3CDTF">2022-12-30T02:19:00Z</dcterms:modified>
</cp:coreProperties>
</file>